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1.</w:t>
      </w:r>
      <w:r w:rsidDel="00000000" w:rsidR="00000000" w:rsidRPr="00000000">
        <w:rPr>
          <w:rtl w:val="0"/>
        </w:rPr>
      </w:r>
    </w:p>
    <w:tbl>
      <w:tblPr>
        <w:tblStyle w:val="Table1"/>
        <w:tblW w:w="1044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40"/>
        <w:gridCol w:w="4720"/>
        <w:gridCol w:w="4780"/>
        <w:tblGridChange w:id="0">
          <w:tblGrid>
            <w:gridCol w:w="940"/>
            <w:gridCol w:w="4720"/>
            <w:gridCol w:w="47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“-plasia”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Defini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Examples</w:t>
            </w:r>
          </w:p>
        </w:tc>
      </w:tr>
      <w:tr>
        <w:trPr>
          <w:cantSplit w:val="0"/>
          <w:trHeight w:val="408.9843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Hyperplas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crease in the number of cells (versus “hypertrophy”, i.e. increase in cell volum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tromal hyperplasia (e.g. ovary), benign prostatic hyperplasia, sebaceous hyperplasia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Metaplas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placement of a cell type to another cell type, usually due to a stimulus (such as, for instance, chronic irritation/inflammation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testinal metaplasia (e.g. gastric </w:t>
            </w:r>
            <w:hyperlink r:id="rId6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rtl w:val="0"/>
                </w:rPr>
                <w:t xml:space="preserve">(94)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,  apocrine metaplasia (e.g. breast </w:t>
            </w:r>
            <w:hyperlink r:id="rId7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rtl w:val="0"/>
                </w:rPr>
                <w:t xml:space="preserve">(95)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), squamous metaplasia (genital), epidermoid metaplasia </w:t>
            </w:r>
          </w:p>
        </w:tc>
      </w:tr>
      <w:tr>
        <w:trPr>
          <w:cantSplit w:val="0"/>
          <w:trHeight w:val="408.9843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Dysplas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“Abnormal” (= deviant from their tissue of origin in terms of size, shape, and/or organisation) cells but yet without invasive capac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astrointestinal and oral dysplasia, squamous intraepithelial lesion (SIL) of the genital tract</w:t>
            </w:r>
          </w:p>
        </w:tc>
      </w:tr>
      <w:tr>
        <w:trPr>
          <w:cantSplit w:val="0"/>
          <w:trHeight w:val="408.9843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Anaplas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oor cellular differentiation with no resemblance to the initial linea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naplastic tumours, e.g. anaplastic astrocytoma, or as poor prognostic factor </w:t>
            </w:r>
            <w:hyperlink r:id="rId8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rtl w:val="0"/>
                </w:rPr>
                <w:t xml:space="preserve">(96,97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1">
      <w:pPr>
        <w:widowControl w:val="0"/>
        <w:spacing w:line="240" w:lineRule="auto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de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s://www.zotero.org/google-docs/?uq4Kbb" TargetMode="External"/><Relationship Id="rId7" Type="http://schemas.openxmlformats.org/officeDocument/2006/relationships/hyperlink" Target="https://www.zotero.org/google-docs/?YqwFoh" TargetMode="External"/><Relationship Id="rId8" Type="http://schemas.openxmlformats.org/officeDocument/2006/relationships/hyperlink" Target="https://www.zotero.org/google-docs/?AbOaKB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